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DEE6C" w14:textId="77777777" w:rsidR="002328A2" w:rsidRDefault="0081314A">
      <w:pPr>
        <w:pStyle w:val="HTML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s</w:t>
      </w:r>
    </w:p>
    <w:p w14:paraId="1810AD75" w14:textId="77777777" w:rsidR="002328A2" w:rsidRDefault="0081314A">
      <w:pPr>
        <w:pStyle w:val="HTML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 Oligonucleotide sequences for this study.</w:t>
      </w:r>
    </w:p>
    <w:tbl>
      <w:tblPr>
        <w:tblStyle w:val="a9"/>
        <w:tblW w:w="97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9"/>
        <w:gridCol w:w="5997"/>
      </w:tblGrid>
      <w:tr w:rsidR="002328A2" w14:paraId="1063036C" w14:textId="77777777">
        <w:trPr>
          <w:trHeight w:val="662"/>
        </w:trPr>
        <w:tc>
          <w:tcPr>
            <w:tcW w:w="2376" w:type="dxa"/>
          </w:tcPr>
          <w:p w14:paraId="52DB1DAC" w14:textId="77777777" w:rsidR="002328A2" w:rsidRDefault="0081314A">
            <w:pPr>
              <w:pStyle w:val="HTML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9" w:type="dxa"/>
          </w:tcPr>
          <w:p w14:paraId="3B0E23DB" w14:textId="77777777" w:rsidR="002328A2" w:rsidRDefault="0081314A">
            <w:pPr>
              <w:pStyle w:val="HTML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orward (+),</w:t>
            </w:r>
          </w:p>
          <w:p w14:paraId="28825044" w14:textId="77777777" w:rsidR="002328A2" w:rsidRDefault="0081314A">
            <w:pPr>
              <w:pStyle w:val="HTML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verse(-)</w:t>
            </w:r>
          </w:p>
        </w:tc>
        <w:tc>
          <w:tcPr>
            <w:tcW w:w="5997" w:type="dxa"/>
          </w:tcPr>
          <w:p w14:paraId="2A4E1406" w14:textId="77777777" w:rsidR="002328A2" w:rsidRDefault="0081314A">
            <w:pPr>
              <w:pStyle w:val="HTML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2328A2" w14:paraId="1DE1DED5" w14:textId="77777777">
        <w:tc>
          <w:tcPr>
            <w:tcW w:w="2376" w:type="dxa"/>
          </w:tcPr>
          <w:p w14:paraId="41870686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PCR-Primer</w:t>
            </w:r>
          </w:p>
        </w:tc>
        <w:tc>
          <w:tcPr>
            <w:tcW w:w="1419" w:type="dxa"/>
          </w:tcPr>
          <w:p w14:paraId="741216AC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74FCB613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28A2" w14:paraId="08DC6535" w14:textId="77777777">
        <w:tc>
          <w:tcPr>
            <w:tcW w:w="2376" w:type="dxa"/>
          </w:tcPr>
          <w:p w14:paraId="7D2E4274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nc00511</w:t>
            </w:r>
          </w:p>
        </w:tc>
        <w:tc>
          <w:tcPr>
            <w:tcW w:w="1419" w:type="dxa"/>
          </w:tcPr>
          <w:p w14:paraId="72B85B5E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25960F79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bookmarkStart w:id="0" w:name="OLE_LINK9"/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bookmarkEnd w:id="0"/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AGTTTCGCTCAGCTGCTT</w:t>
            </w:r>
            <w:bookmarkStart w:id="1" w:name="OLE_LINK10"/>
            <w:r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1"/>
          </w:p>
        </w:tc>
      </w:tr>
      <w:tr w:rsidR="002328A2" w14:paraId="1BF32804" w14:textId="77777777">
        <w:tc>
          <w:tcPr>
            <w:tcW w:w="2376" w:type="dxa"/>
          </w:tcPr>
          <w:p w14:paraId="0A236A57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BB3350B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7506ABA1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TGTGAGCCAGTCCATTC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2328A2" w14:paraId="0BEDFCCE" w14:textId="77777777">
        <w:tc>
          <w:tcPr>
            <w:tcW w:w="2376" w:type="dxa"/>
          </w:tcPr>
          <w:p w14:paraId="5A52E3EA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-miR-29b-3p</w:t>
            </w:r>
          </w:p>
        </w:tc>
        <w:tc>
          <w:tcPr>
            <w:tcW w:w="1419" w:type="dxa"/>
          </w:tcPr>
          <w:p w14:paraId="38FE6645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2A62BE0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/>
                <w:sz w:val="24"/>
                <w:szCs w:val="24"/>
              </w:rPr>
              <w:t>5’</w:t>
            </w:r>
            <w:bookmarkStart w:id="3" w:name="OLE_LINK2"/>
            <w:bookmarkEnd w:id="2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bookmarkStart w:id="4" w:name="OLE_LINK5"/>
            <w:bookmarkEnd w:id="3"/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TCAACTGGTGTCGTGGAGTCGGCAATTCAGTTGAGAACACTGA-3</w:t>
            </w:r>
            <w:bookmarkStart w:id="5" w:name="OLE_LINK6"/>
            <w:bookmarkEnd w:id="4"/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  <w:bookmarkEnd w:id="5"/>
          </w:p>
        </w:tc>
      </w:tr>
      <w:tr w:rsidR="002328A2" w14:paraId="0BB02F8E" w14:textId="77777777">
        <w:tc>
          <w:tcPr>
            <w:tcW w:w="2376" w:type="dxa"/>
          </w:tcPr>
          <w:p w14:paraId="440828CD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81222A2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3AC75261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ACACTCCAGCTGGGTAGCACCATTTGAAATC-3’</w:t>
            </w:r>
          </w:p>
        </w:tc>
      </w:tr>
      <w:tr w:rsidR="002328A2" w14:paraId="7487F6AA" w14:textId="77777777">
        <w:trPr>
          <w:trHeight w:val="90"/>
        </w:trPr>
        <w:tc>
          <w:tcPr>
            <w:tcW w:w="2376" w:type="dxa"/>
          </w:tcPr>
          <w:p w14:paraId="011D05AD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1419" w:type="dxa"/>
          </w:tcPr>
          <w:p w14:paraId="516F5BF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82813AF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CTGTCTAATGCCCTGGAGCC-3’</w:t>
            </w:r>
          </w:p>
        </w:tc>
      </w:tr>
      <w:tr w:rsidR="002328A2" w14:paraId="1FEE54CA" w14:textId="77777777">
        <w:tc>
          <w:tcPr>
            <w:tcW w:w="2376" w:type="dxa"/>
          </w:tcPr>
          <w:p w14:paraId="1F0ECCA6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5CDBD92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10EE4589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ACGCGAGTCTGTGTTTTTGC-3’</w:t>
            </w:r>
          </w:p>
        </w:tc>
      </w:tr>
      <w:tr w:rsidR="002328A2" w14:paraId="158DCF33" w14:textId="77777777">
        <w:tc>
          <w:tcPr>
            <w:tcW w:w="2376" w:type="dxa"/>
          </w:tcPr>
          <w:p w14:paraId="15378FD1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419" w:type="dxa"/>
          </w:tcPr>
          <w:p w14:paraId="0F9514E1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654EA7F2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CTCTGCTCCTCCTGTTCGAC-3’</w:t>
            </w:r>
          </w:p>
        </w:tc>
      </w:tr>
      <w:tr w:rsidR="002328A2" w14:paraId="0F8614DF" w14:textId="77777777">
        <w:tc>
          <w:tcPr>
            <w:tcW w:w="2376" w:type="dxa"/>
          </w:tcPr>
          <w:p w14:paraId="7C529AA9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8043C02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257EE0E2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ACCAAATCCGTTGACTCCGA-3’</w:t>
            </w:r>
          </w:p>
        </w:tc>
      </w:tr>
      <w:tr w:rsidR="002328A2" w14:paraId="3F4D5366" w14:textId="77777777">
        <w:trPr>
          <w:trHeight w:val="347"/>
        </w:trPr>
        <w:tc>
          <w:tcPr>
            <w:tcW w:w="2376" w:type="dxa"/>
          </w:tcPr>
          <w:p w14:paraId="25DB6F87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1</w:t>
            </w:r>
          </w:p>
        </w:tc>
        <w:tc>
          <w:tcPr>
            <w:tcW w:w="1419" w:type="dxa"/>
          </w:tcPr>
          <w:p w14:paraId="6E525094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66EA22FE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CAGGGCGAGGCTTTATCCA-3’</w:t>
            </w:r>
          </w:p>
        </w:tc>
      </w:tr>
      <w:tr w:rsidR="002328A2" w14:paraId="771C34A5" w14:textId="77777777">
        <w:tc>
          <w:tcPr>
            <w:tcW w:w="2376" w:type="dxa"/>
          </w:tcPr>
          <w:p w14:paraId="148543D4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787D256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109D2189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GCAGGGGTCAGCACATCC-3’</w:t>
            </w:r>
          </w:p>
        </w:tc>
      </w:tr>
      <w:tr w:rsidR="002328A2" w14:paraId="66C40533" w14:textId="77777777">
        <w:tc>
          <w:tcPr>
            <w:tcW w:w="2376" w:type="dxa"/>
          </w:tcPr>
          <w:p w14:paraId="101CA0C5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1419" w:type="dxa"/>
          </w:tcPr>
          <w:p w14:paraId="35505EBD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674F42D6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CTCGCTTCGGCAGCACA-3’</w:t>
            </w:r>
          </w:p>
        </w:tc>
      </w:tr>
      <w:tr w:rsidR="002328A2" w14:paraId="39E4B60F" w14:textId="77777777">
        <w:tc>
          <w:tcPr>
            <w:tcW w:w="2376" w:type="dxa"/>
          </w:tcPr>
          <w:p w14:paraId="0908603B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1605DB9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08F85515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AACGCTTCACGAATTTGCGT-3’</w:t>
            </w:r>
          </w:p>
        </w:tc>
      </w:tr>
      <w:tr w:rsidR="002328A2" w14:paraId="5DE3ADD0" w14:textId="77777777">
        <w:tc>
          <w:tcPr>
            <w:tcW w:w="2376" w:type="dxa"/>
          </w:tcPr>
          <w:p w14:paraId="16293678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ri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rs for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ubclonin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nd plasmid construction</w:t>
            </w:r>
          </w:p>
        </w:tc>
        <w:tc>
          <w:tcPr>
            <w:tcW w:w="1419" w:type="dxa"/>
          </w:tcPr>
          <w:p w14:paraId="461B44FA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1F320B2E" w14:textId="77777777" w:rsidR="002328A2" w:rsidRDefault="002328A2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28A2" w14:paraId="28B53554" w14:textId="77777777">
        <w:tc>
          <w:tcPr>
            <w:tcW w:w="2376" w:type="dxa"/>
          </w:tcPr>
          <w:p w14:paraId="028FF70F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6" w:name="OLE_LINK4"/>
            <w:r>
              <w:rPr>
                <w:rFonts w:ascii="Arial" w:hAnsi="Arial" w:cs="Arial"/>
                <w:szCs w:val="21"/>
              </w:rPr>
              <w:t>pCDNA3.1</w:t>
            </w:r>
            <w:bookmarkEnd w:id="6"/>
            <w:r>
              <w:rPr>
                <w:rFonts w:ascii="Arial" w:hAnsi="Arial" w:cs="Arial"/>
                <w:szCs w:val="21"/>
              </w:rPr>
              <w:t xml:space="preserve">-Linc00511 </w:t>
            </w:r>
          </w:p>
        </w:tc>
        <w:tc>
          <w:tcPr>
            <w:tcW w:w="1419" w:type="dxa"/>
          </w:tcPr>
          <w:p w14:paraId="68059C8A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A534CC7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CAAGCTT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ACATGGCCC</w:t>
            </w:r>
            <w:bookmarkStart w:id="7" w:name="_GoBack"/>
            <w:bookmarkEnd w:id="7"/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AGGAATG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11E6B6EA" w14:textId="77777777">
        <w:trPr>
          <w:trHeight w:val="361"/>
        </w:trPr>
        <w:tc>
          <w:tcPr>
            <w:tcW w:w="2376" w:type="dxa"/>
          </w:tcPr>
          <w:p w14:paraId="4ACB927C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7EBF7702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1245915F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TGAAGCCCAGTGTAAGCC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524759EC" w14:textId="77777777">
        <w:tc>
          <w:tcPr>
            <w:tcW w:w="2376" w:type="dxa"/>
          </w:tcPr>
          <w:p w14:paraId="5B03FAD5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8" w:name="OLE_LINK3"/>
            <w:r>
              <w:rPr>
                <w:rFonts w:ascii="Arial" w:hAnsi="Arial" w:cs="Arial"/>
                <w:szCs w:val="21"/>
              </w:rPr>
              <w:t>pMIR</w:t>
            </w:r>
            <w:bookmarkEnd w:id="8"/>
            <w:r>
              <w:rPr>
                <w:rFonts w:ascii="Arial" w:hAnsi="Arial" w:cs="Arial"/>
                <w:szCs w:val="21"/>
              </w:rPr>
              <w:t>-Linc00511</w:t>
            </w:r>
          </w:p>
        </w:tc>
        <w:tc>
          <w:tcPr>
            <w:tcW w:w="1419" w:type="dxa"/>
          </w:tcPr>
          <w:p w14:paraId="42BAB6B0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0FFF5AB4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CAAGCTT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ATCCAGCCTGTTTGGAC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690C8D96" w14:textId="77777777">
        <w:tc>
          <w:tcPr>
            <w:tcW w:w="2376" w:type="dxa"/>
          </w:tcPr>
          <w:p w14:paraId="165184DC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5062A265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72FCD88D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 xml:space="preserve">5’- 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GACGCGT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CCCCACGTTTCCACTTTT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7D7FCF96" w14:textId="77777777">
        <w:tc>
          <w:tcPr>
            <w:tcW w:w="2376" w:type="dxa"/>
          </w:tcPr>
          <w:p w14:paraId="21A090C8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MIR-VEGFA-3'UTR</w:t>
            </w:r>
          </w:p>
        </w:tc>
        <w:tc>
          <w:tcPr>
            <w:tcW w:w="1419" w:type="dxa"/>
          </w:tcPr>
          <w:p w14:paraId="27DF019B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14D4C95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CAAGCTT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GCGCCATTCTACCCACT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5A507CBB" w14:textId="77777777">
        <w:trPr>
          <w:trHeight w:val="90"/>
        </w:trPr>
        <w:tc>
          <w:tcPr>
            <w:tcW w:w="2376" w:type="dxa"/>
          </w:tcPr>
          <w:p w14:paraId="2B4B9711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0DEF3E7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2E3C4C86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GACGCGT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GTGCAAGTTGCTTAGGTCG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0B561C63" w14:textId="77777777">
        <w:trPr>
          <w:trHeight w:val="90"/>
        </w:trPr>
        <w:tc>
          <w:tcPr>
            <w:tcW w:w="2376" w:type="dxa"/>
            <w:vAlign w:val="center"/>
          </w:tcPr>
          <w:p w14:paraId="5CCDF9C8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 xml:space="preserve">pLL3.7-pre-miR-29b-3p </w:t>
            </w:r>
          </w:p>
        </w:tc>
        <w:tc>
          <w:tcPr>
            <w:tcW w:w="1419" w:type="dxa"/>
          </w:tcPr>
          <w:p w14:paraId="64F4646A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0EBD32E4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GTGCTGCAATGATACCGC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7009FABB" w14:textId="77777777">
        <w:trPr>
          <w:trHeight w:val="90"/>
        </w:trPr>
        <w:tc>
          <w:tcPr>
            <w:tcW w:w="2376" w:type="dxa"/>
          </w:tcPr>
          <w:p w14:paraId="018BC75A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6A6B82D0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39864B78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GGAACCGGAGCTGAATGAA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2328A2" w14:paraId="60ED80A4" w14:textId="77777777">
        <w:tc>
          <w:tcPr>
            <w:tcW w:w="2376" w:type="dxa"/>
          </w:tcPr>
          <w:p w14:paraId="49E4C45B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</w:t>
            </w:r>
            <w:r w:rsidR="00633591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183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684DAA9A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0696C418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CAGAGTGTGACTCCTGTTCTGT</w:t>
            </w:r>
            <w:r>
              <w:rPr>
                <w:rFonts w:ascii="Arial" w:hAnsi="Arial" w:cs="Arial" w:hint="eastAsia"/>
                <w:szCs w:val="21"/>
              </w:rPr>
              <w:t>-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2328A2" w14:paraId="47D321E2" w14:textId="77777777">
        <w:tc>
          <w:tcPr>
            <w:tcW w:w="2376" w:type="dxa"/>
          </w:tcPr>
          <w:p w14:paraId="126D0F10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7CE79979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5BF7ADCB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-CCGGAATTCTCTGTTTATGGCCCTTCGGT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0663A566" w14:textId="77777777">
        <w:tc>
          <w:tcPr>
            <w:tcW w:w="2376" w:type="dxa"/>
          </w:tcPr>
          <w:p w14:paraId="09C7AC7A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</w:t>
            </w:r>
            <w:r w:rsidR="00633591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195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4C3081D6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7BF1CD73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-CTAGCTAGCAGCTTCCCTGGCTCTAGC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3B096011" w14:textId="77777777">
        <w:trPr>
          <w:trHeight w:val="90"/>
        </w:trPr>
        <w:tc>
          <w:tcPr>
            <w:tcW w:w="2376" w:type="dxa"/>
          </w:tcPr>
          <w:p w14:paraId="37CCEDD5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4BCCCB8F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0AAA1C39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CTGGAGCAGCACAGCCAAT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635114FE" w14:textId="77777777">
        <w:tc>
          <w:tcPr>
            <w:tcW w:w="2376" w:type="dxa"/>
          </w:tcPr>
          <w:p w14:paraId="71B75034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</w:t>
            </w:r>
            <w:r w:rsidR="00633591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497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208CC78A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53CFBB4B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ACACTGTGGTTTGTACGGC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53B48B17" w14:textId="77777777">
        <w:tc>
          <w:tcPr>
            <w:tcW w:w="2376" w:type="dxa"/>
          </w:tcPr>
          <w:p w14:paraId="389F51EE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5316E263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2FF7E262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CTCCCCCACCCTCGCTCTA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78FECA06" w14:textId="77777777">
        <w:tc>
          <w:tcPr>
            <w:tcW w:w="2376" w:type="dxa"/>
          </w:tcPr>
          <w:p w14:paraId="5048C1C1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</w:t>
            </w:r>
            <w:r w:rsidR="00633591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424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123DDF22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6AA5E2E8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AGGGGATACAGCAGCAATTC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7E2C9415" w14:textId="77777777">
        <w:tc>
          <w:tcPr>
            <w:tcW w:w="2376" w:type="dxa"/>
          </w:tcPr>
          <w:p w14:paraId="61995006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519FDC2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7CCDCC89" w14:textId="77777777" w:rsidR="002328A2" w:rsidRDefault="0081314A">
            <w:pPr>
              <w:pStyle w:val="HTM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ACCTTCTACCTTCCCCACGA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60BFBBD9" w14:textId="77777777">
        <w:tc>
          <w:tcPr>
            <w:tcW w:w="2376" w:type="dxa"/>
          </w:tcPr>
          <w:p w14:paraId="0F39F4A0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</w:t>
            </w:r>
            <w:r w:rsidR="00633591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16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3D6A4F81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278D63D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GGGGTAGCAGCACGTAAAT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343F1BF6" w14:textId="77777777">
        <w:tc>
          <w:tcPr>
            <w:tcW w:w="2376" w:type="dxa"/>
          </w:tcPr>
          <w:p w14:paraId="36965DEE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419E551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72334731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TGTCGTGGAGTCGGCAATTG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328A2" w14:paraId="3BD28508" w14:textId="77777777">
        <w:tc>
          <w:tcPr>
            <w:tcW w:w="2376" w:type="dxa"/>
          </w:tcPr>
          <w:p w14:paraId="74207B44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-29</w:t>
            </w: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-3p</w:t>
            </w:r>
          </w:p>
        </w:tc>
        <w:tc>
          <w:tcPr>
            <w:tcW w:w="1419" w:type="dxa"/>
          </w:tcPr>
          <w:p w14:paraId="1D25C3CF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4CD5A973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CGACCTTCTGTGACCCCTTAG</w:t>
            </w:r>
            <w:r>
              <w:rPr>
                <w:rFonts w:ascii="Arial" w:hAnsi="Arial" w:cs="Arial" w:hint="eastAsia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328A2" w14:paraId="3294EBFB" w14:textId="77777777">
        <w:tc>
          <w:tcPr>
            <w:tcW w:w="2376" w:type="dxa"/>
          </w:tcPr>
          <w:p w14:paraId="16465F19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24BAF7BC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33BE9CDF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TCATGGTGCTCTTCCCCAT</w:t>
            </w:r>
            <w:r>
              <w:rPr>
                <w:rFonts w:ascii="Arial" w:hAnsi="Arial" w:cs="Arial" w:hint="eastAsia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328A2" w14:paraId="223DF7C4" w14:textId="77777777">
        <w:tc>
          <w:tcPr>
            <w:tcW w:w="2376" w:type="dxa"/>
          </w:tcPr>
          <w:p w14:paraId="162DD547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-29</w:t>
            </w: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775BB724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48DE2AE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CCCTCCGACCTTCTGTGAC</w:t>
            </w:r>
            <w:r>
              <w:rPr>
                <w:rFonts w:ascii="Arial" w:hAnsi="Arial" w:cs="Arial" w:hint="eastAsia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328A2" w14:paraId="61C2AC09" w14:textId="77777777">
        <w:tc>
          <w:tcPr>
            <w:tcW w:w="2376" w:type="dxa"/>
          </w:tcPr>
          <w:p w14:paraId="3E56E9C7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27534D63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41CC9D7D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TGGTGCTCTTCCCCAATCAT</w:t>
            </w:r>
            <w:r>
              <w:rPr>
                <w:rFonts w:ascii="Arial" w:hAnsi="Arial" w:cs="Arial" w:hint="eastAsia"/>
                <w:szCs w:val="21"/>
              </w:rPr>
              <w:t>-3</w:t>
            </w:r>
            <w:r>
              <w:rPr>
                <w:rFonts w:ascii="Arial" w:hAnsi="Arial" w:cs="Arial"/>
                <w:szCs w:val="21"/>
              </w:rPr>
              <w:t>’</w:t>
            </w:r>
          </w:p>
        </w:tc>
      </w:tr>
      <w:tr w:rsidR="002328A2" w14:paraId="697E0CD7" w14:textId="77777777">
        <w:tc>
          <w:tcPr>
            <w:tcW w:w="2376" w:type="dxa"/>
          </w:tcPr>
          <w:p w14:paraId="044EB721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-29</w:t>
            </w: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-3p</w:t>
            </w:r>
          </w:p>
        </w:tc>
        <w:tc>
          <w:tcPr>
            <w:tcW w:w="1419" w:type="dxa"/>
          </w:tcPr>
          <w:p w14:paraId="5AD42901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835F829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ACACAGGCTGACCGATTTCT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65FB7579" w14:textId="77777777">
        <w:tc>
          <w:tcPr>
            <w:tcW w:w="2376" w:type="dxa"/>
          </w:tcPr>
          <w:p w14:paraId="23BF8D0B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069298EB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41013282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CCCCCTACATCATAACCGATTTC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44FE1337" w14:textId="77777777">
        <w:tc>
          <w:tcPr>
            <w:tcW w:w="2376" w:type="dxa"/>
          </w:tcPr>
          <w:p w14:paraId="7AD69166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-</w:t>
            </w:r>
            <w:r>
              <w:rPr>
                <w:rFonts w:ascii="Arial" w:hAnsi="Arial" w:cs="Arial" w:hint="eastAsia"/>
                <w:szCs w:val="21"/>
              </w:rPr>
              <w:t>150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1494EC3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036E50E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CTGTCTCCCAACCCTTGTACC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1A4862E7" w14:textId="77777777">
        <w:tc>
          <w:tcPr>
            <w:tcW w:w="2376" w:type="dxa"/>
          </w:tcPr>
          <w:p w14:paraId="6234099B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01617D5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14123A04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CGGAATTCGTCCCCAGGTCCCTGTCC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71E8CEBF" w14:textId="77777777">
        <w:tc>
          <w:tcPr>
            <w:tcW w:w="2376" w:type="dxa"/>
          </w:tcPr>
          <w:p w14:paraId="660706C7" w14:textId="77777777" w:rsidR="002328A2" w:rsidRDefault="0081314A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szCs w:val="21"/>
              </w:rPr>
              <w:t>pLL3.7-pre-miR-</w:t>
            </w:r>
            <w:r>
              <w:rPr>
                <w:rFonts w:ascii="Arial" w:hAnsi="Arial" w:cs="Arial" w:hint="eastAsia"/>
                <w:szCs w:val="21"/>
              </w:rPr>
              <w:t>15a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1419" w:type="dxa"/>
          </w:tcPr>
          <w:p w14:paraId="369BF41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7F01F2D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CTAGCTAGCCCTTGGAGTAAAGTAGCAGCAC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0153E9A3" w14:textId="77777777">
        <w:tc>
          <w:tcPr>
            <w:tcW w:w="2376" w:type="dxa"/>
          </w:tcPr>
          <w:p w14:paraId="0B506795" w14:textId="77777777" w:rsidR="002328A2" w:rsidRDefault="002328A2">
            <w:pPr>
              <w:pStyle w:val="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9" w:type="dxa"/>
          </w:tcPr>
          <w:p w14:paraId="26A26BB7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400B01E1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  <w:r>
              <w:rPr>
                <w:rFonts w:ascii="Times New Roman" w:hAnsi="Times New Roman" w:hint="eastAsia"/>
                <w:color w:val="222222"/>
                <w:sz w:val="24"/>
                <w:szCs w:val="24"/>
                <w:shd w:val="clear" w:color="auto" w:fill="FFFFFF"/>
              </w:rPr>
              <w:t>-CCGGAATTCGAGGCAGCACAATATGGCCT-3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’</w:t>
            </w:r>
          </w:p>
        </w:tc>
      </w:tr>
      <w:tr w:rsidR="002328A2" w14:paraId="43995749" w14:textId="77777777">
        <w:tc>
          <w:tcPr>
            <w:tcW w:w="2376" w:type="dxa"/>
          </w:tcPr>
          <w:p w14:paraId="0B36BDFA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1419" w:type="dxa"/>
          </w:tcPr>
          <w:p w14:paraId="4E22D64B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2983E29D" w14:textId="77777777" w:rsidR="002328A2" w:rsidRDefault="002328A2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2328A2" w14:paraId="10A7E30B" w14:textId="77777777">
        <w:tc>
          <w:tcPr>
            <w:tcW w:w="2376" w:type="dxa"/>
          </w:tcPr>
          <w:p w14:paraId="6CB65279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linc00511 #1</w:t>
            </w:r>
          </w:p>
        </w:tc>
        <w:tc>
          <w:tcPr>
            <w:tcW w:w="1419" w:type="dxa"/>
          </w:tcPr>
          <w:p w14:paraId="2986ECAF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832D1D0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5’-GACUGAAUGUGGUUCCAGAdTdT-3’</w:t>
            </w:r>
          </w:p>
        </w:tc>
      </w:tr>
      <w:tr w:rsidR="002328A2" w14:paraId="258C2F38" w14:textId="77777777">
        <w:tc>
          <w:tcPr>
            <w:tcW w:w="2376" w:type="dxa"/>
          </w:tcPr>
          <w:p w14:paraId="13BDE59B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71E1F2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599E360B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5’-UCUGGAACCACAUUCAGUCdTdT-3’</w:t>
            </w:r>
          </w:p>
        </w:tc>
      </w:tr>
      <w:tr w:rsidR="002328A2" w14:paraId="5F3CF204" w14:textId="77777777">
        <w:tc>
          <w:tcPr>
            <w:tcW w:w="2376" w:type="dxa"/>
          </w:tcPr>
          <w:p w14:paraId="0DFC4E6A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ilinc00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#2</w:t>
            </w:r>
          </w:p>
        </w:tc>
        <w:tc>
          <w:tcPr>
            <w:tcW w:w="1419" w:type="dxa"/>
          </w:tcPr>
          <w:p w14:paraId="2358EE8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25C3AFD3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5’-GGACUGAAUGUGGUUCCAGdTdT-3’</w:t>
            </w:r>
          </w:p>
        </w:tc>
      </w:tr>
      <w:tr w:rsidR="002328A2" w14:paraId="21EC591C" w14:textId="77777777">
        <w:tc>
          <w:tcPr>
            <w:tcW w:w="2376" w:type="dxa"/>
          </w:tcPr>
          <w:p w14:paraId="401D5E6B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1BBF5FA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62D8601E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5’-CUGGAACCACAUUCAGUCCdTdT-3’</w:t>
            </w:r>
          </w:p>
        </w:tc>
      </w:tr>
      <w:tr w:rsidR="002328A2" w14:paraId="3A8E327C" w14:textId="77777777">
        <w:tc>
          <w:tcPr>
            <w:tcW w:w="2376" w:type="dxa"/>
          </w:tcPr>
          <w:p w14:paraId="03234478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control</w:t>
            </w:r>
            <w:proofErr w:type="spellEnd"/>
          </w:p>
        </w:tc>
        <w:tc>
          <w:tcPr>
            <w:tcW w:w="1419" w:type="dxa"/>
          </w:tcPr>
          <w:p w14:paraId="7B06530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3CAC56E4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UGCAAUGAGUUAUCUCGCAdTdT-3’</w:t>
            </w:r>
          </w:p>
        </w:tc>
      </w:tr>
      <w:tr w:rsidR="002328A2" w14:paraId="4678B179" w14:textId="77777777">
        <w:tc>
          <w:tcPr>
            <w:tcW w:w="2376" w:type="dxa"/>
          </w:tcPr>
          <w:p w14:paraId="7C3387B9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FEACBC0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4D977538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UGCGAGAUAACUCAUUGCAdTdT-3’</w:t>
            </w:r>
          </w:p>
        </w:tc>
      </w:tr>
      <w:tr w:rsidR="002328A2" w14:paraId="663A588A" w14:textId="77777777">
        <w:tc>
          <w:tcPr>
            <w:tcW w:w="2376" w:type="dxa"/>
          </w:tcPr>
          <w:p w14:paraId="1F3D376A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hRNA</w:t>
            </w:r>
          </w:p>
        </w:tc>
        <w:tc>
          <w:tcPr>
            <w:tcW w:w="1419" w:type="dxa"/>
          </w:tcPr>
          <w:p w14:paraId="0A83A9CA" w14:textId="77777777" w:rsidR="002328A2" w:rsidRDefault="002328A2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78155A69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328A2" w14:paraId="5F39640E" w14:textId="77777777">
        <w:tc>
          <w:tcPr>
            <w:tcW w:w="2376" w:type="dxa"/>
          </w:tcPr>
          <w:p w14:paraId="6763A3A3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linc00511</w:t>
            </w:r>
          </w:p>
        </w:tc>
        <w:tc>
          <w:tcPr>
            <w:tcW w:w="1419" w:type="dxa"/>
          </w:tcPr>
          <w:p w14:paraId="74898791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5B22C055" w14:textId="77777777" w:rsidR="002328A2" w:rsidRDefault="0081314A">
            <w:pPr>
              <w:pStyle w:val="HTML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GATCC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GGACUGAAUGUGGUUCCAG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CAAGAG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CTGGAACCACATTCAGTCC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TTTG-3’</w:t>
            </w:r>
          </w:p>
        </w:tc>
      </w:tr>
      <w:tr w:rsidR="002328A2" w14:paraId="214AE2B2" w14:textId="77777777">
        <w:tc>
          <w:tcPr>
            <w:tcW w:w="2376" w:type="dxa"/>
          </w:tcPr>
          <w:p w14:paraId="37C04B7F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71D1BE1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7EDDE298" w14:textId="4051EECB" w:rsidR="002328A2" w:rsidRPr="00481531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TTCAAAAA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GGACUGAAUGUGGUUCCA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CTCTTGA</w:t>
            </w:r>
            <w:r>
              <w:rPr>
                <w:rFonts w:ascii="Times New Roman" w:hAnsi="Times New Roman"/>
                <w:sz w:val="24"/>
                <w:szCs w:val="24"/>
              </w:rPr>
              <w:t>CTGGAACCACATTCAGTCC-3’</w:t>
            </w:r>
          </w:p>
        </w:tc>
      </w:tr>
      <w:tr w:rsidR="002328A2" w14:paraId="63571924" w14:textId="77777777">
        <w:tc>
          <w:tcPr>
            <w:tcW w:w="2376" w:type="dxa"/>
          </w:tcPr>
          <w:p w14:paraId="50E79BB5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VEGFA#1</w:t>
            </w:r>
          </w:p>
        </w:tc>
        <w:tc>
          <w:tcPr>
            <w:tcW w:w="1419" w:type="dxa"/>
          </w:tcPr>
          <w:p w14:paraId="604D4ECF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0D55629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GATCCGTCACTAGCTTATCTTGAATCAAGAGTTCAAGATAAGCTAGTGACTTTTG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</w:tc>
      </w:tr>
      <w:tr w:rsidR="002328A2" w14:paraId="1D0CEBE9" w14:textId="77777777">
        <w:tc>
          <w:tcPr>
            <w:tcW w:w="2376" w:type="dxa"/>
          </w:tcPr>
          <w:p w14:paraId="1F6C6767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CC78E6C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2EAF7AF6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AATTCAAAAAGTCACTAGCTTATCTTGAACTCTTGATTCAAGATAAGCTAGTGAC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-3’</w:t>
            </w:r>
          </w:p>
        </w:tc>
      </w:tr>
      <w:tr w:rsidR="002328A2" w14:paraId="302434B1" w14:textId="77777777">
        <w:tc>
          <w:tcPr>
            <w:tcW w:w="2376" w:type="dxa"/>
          </w:tcPr>
          <w:p w14:paraId="13C31A7F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VEGFA#2</w:t>
            </w:r>
          </w:p>
        </w:tc>
        <w:tc>
          <w:tcPr>
            <w:tcW w:w="1419" w:type="dxa"/>
          </w:tcPr>
          <w:p w14:paraId="3EDC2D3D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FC0525B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-GATCCCTCTCTCCCTGATCGGTGATCAAGAGTCACCGATCAGGGAGAGAGTTTTTG</w:t>
            </w: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3’</w:t>
            </w:r>
          </w:p>
        </w:tc>
      </w:tr>
      <w:tr w:rsidR="002328A2" w14:paraId="1B920B8D" w14:textId="77777777">
        <w:tc>
          <w:tcPr>
            <w:tcW w:w="2376" w:type="dxa"/>
          </w:tcPr>
          <w:p w14:paraId="780636A6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16B8208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34682CF9" w14:textId="77777777" w:rsidR="002328A2" w:rsidRDefault="0081314A">
            <w:pPr>
              <w:pStyle w:val="HTML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>
              <w:rPr>
                <w:rFonts w:ascii="Times New Roman" w:hAnsi="Times New Roman"/>
                <w:color w:val="222222"/>
                <w:kern w:val="2"/>
                <w:sz w:val="24"/>
                <w:szCs w:val="24"/>
                <w:shd w:val="clear" w:color="auto" w:fill="FFFFFF"/>
              </w:rPr>
              <w:t>AATTCAAAAACTCTCTCCCTGATCGGTGACTCTTGATCACCGATCAGGGAGAGAGG-3’</w:t>
            </w:r>
          </w:p>
        </w:tc>
      </w:tr>
      <w:tr w:rsidR="002328A2" w14:paraId="4141D003" w14:textId="77777777">
        <w:tc>
          <w:tcPr>
            <w:tcW w:w="2376" w:type="dxa"/>
          </w:tcPr>
          <w:p w14:paraId="4CD1D173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control</w:t>
            </w:r>
            <w:proofErr w:type="spellEnd"/>
          </w:p>
        </w:tc>
        <w:tc>
          <w:tcPr>
            <w:tcW w:w="1419" w:type="dxa"/>
          </w:tcPr>
          <w:p w14:paraId="285D0F95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997" w:type="dxa"/>
          </w:tcPr>
          <w:p w14:paraId="152B82B3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ATCCGAAGCCAGATCCAGCTTCCTCAAGAG</w:t>
            </w:r>
            <w:bookmarkStart w:id="9" w:name="OLE_LINK7"/>
            <w:bookmarkStart w:id="10" w:name="OLE_LINK8"/>
            <w:r>
              <w:rPr>
                <w:rFonts w:ascii="Times New Roman" w:hAnsi="Times New Roman"/>
                <w:sz w:val="24"/>
                <w:szCs w:val="24"/>
              </w:rPr>
              <w:t>GGAAGCTGGATCTGGCTTC</w:t>
            </w:r>
            <w:bookmarkEnd w:id="9"/>
            <w:bookmarkEnd w:id="10"/>
            <w:r>
              <w:rPr>
                <w:rFonts w:ascii="Times New Roman" w:hAnsi="Times New Roman"/>
                <w:sz w:val="24"/>
                <w:szCs w:val="24"/>
              </w:rPr>
              <w:t>TTTTTG-3’</w:t>
            </w:r>
          </w:p>
        </w:tc>
      </w:tr>
      <w:tr w:rsidR="002328A2" w14:paraId="20248479" w14:textId="77777777">
        <w:tc>
          <w:tcPr>
            <w:tcW w:w="2376" w:type="dxa"/>
          </w:tcPr>
          <w:p w14:paraId="14D5EBC5" w14:textId="77777777" w:rsidR="002328A2" w:rsidRDefault="002328A2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DC28E86" w14:textId="77777777" w:rsidR="002328A2" w:rsidRDefault="0081314A">
            <w:pPr>
              <w:pStyle w:val="HTML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997" w:type="dxa"/>
          </w:tcPr>
          <w:p w14:paraId="5BE2A017" w14:textId="77777777" w:rsidR="002328A2" w:rsidRDefault="0081314A">
            <w:pPr>
              <w:pStyle w:val="HTML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TTCAAAAAGAAGCCAGATCCAGCTTCCCTCTTGAGGAAGCTGGATCTGGCTTCG-3’</w:t>
            </w:r>
          </w:p>
        </w:tc>
      </w:tr>
    </w:tbl>
    <w:p w14:paraId="33FAE1EF" w14:textId="77777777" w:rsidR="002328A2" w:rsidRDefault="002328A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ABA6EB5" w14:textId="77777777" w:rsidR="002328A2" w:rsidRDefault="002328A2">
      <w:pPr>
        <w:rPr>
          <w:rFonts w:ascii="Arial" w:hAnsi="Arial" w:cs="Arial"/>
          <w:sz w:val="24"/>
          <w:szCs w:val="24"/>
        </w:rPr>
      </w:pPr>
    </w:p>
    <w:sectPr w:rsidR="00232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B5F76"/>
    <w:rsid w:val="000505BB"/>
    <w:rsid w:val="000B4509"/>
    <w:rsid w:val="001A5226"/>
    <w:rsid w:val="002328A2"/>
    <w:rsid w:val="00314BC7"/>
    <w:rsid w:val="00357775"/>
    <w:rsid w:val="0045761E"/>
    <w:rsid w:val="00481531"/>
    <w:rsid w:val="00633591"/>
    <w:rsid w:val="006A7274"/>
    <w:rsid w:val="00741487"/>
    <w:rsid w:val="00752EB4"/>
    <w:rsid w:val="0081314A"/>
    <w:rsid w:val="0091461D"/>
    <w:rsid w:val="009512E8"/>
    <w:rsid w:val="0098065A"/>
    <w:rsid w:val="00A45EB8"/>
    <w:rsid w:val="00AE4E60"/>
    <w:rsid w:val="00B3175D"/>
    <w:rsid w:val="00B47DB6"/>
    <w:rsid w:val="00CF2287"/>
    <w:rsid w:val="00D177D7"/>
    <w:rsid w:val="00D76F62"/>
    <w:rsid w:val="00DC62BA"/>
    <w:rsid w:val="00DF12F4"/>
    <w:rsid w:val="00F26FD3"/>
    <w:rsid w:val="00F34132"/>
    <w:rsid w:val="02107AD8"/>
    <w:rsid w:val="0920235B"/>
    <w:rsid w:val="0B474D24"/>
    <w:rsid w:val="0C157927"/>
    <w:rsid w:val="0CFF7F01"/>
    <w:rsid w:val="0D9C4DF6"/>
    <w:rsid w:val="13970FE6"/>
    <w:rsid w:val="14D10B22"/>
    <w:rsid w:val="197F2A8D"/>
    <w:rsid w:val="1A977119"/>
    <w:rsid w:val="1B551955"/>
    <w:rsid w:val="1D4B5F76"/>
    <w:rsid w:val="224279DD"/>
    <w:rsid w:val="241B56A8"/>
    <w:rsid w:val="25E86668"/>
    <w:rsid w:val="2BC97991"/>
    <w:rsid w:val="2C8C029E"/>
    <w:rsid w:val="353D3E67"/>
    <w:rsid w:val="37176087"/>
    <w:rsid w:val="3AF31C6B"/>
    <w:rsid w:val="3E4577E1"/>
    <w:rsid w:val="3F711C21"/>
    <w:rsid w:val="432B7C1B"/>
    <w:rsid w:val="43840438"/>
    <w:rsid w:val="465D5768"/>
    <w:rsid w:val="476E742A"/>
    <w:rsid w:val="48062783"/>
    <w:rsid w:val="48171E11"/>
    <w:rsid w:val="4B22422B"/>
    <w:rsid w:val="4FD26272"/>
    <w:rsid w:val="546B229A"/>
    <w:rsid w:val="58CF4DDF"/>
    <w:rsid w:val="59EA03F6"/>
    <w:rsid w:val="5C0463F6"/>
    <w:rsid w:val="5C331614"/>
    <w:rsid w:val="5DAB1EBB"/>
    <w:rsid w:val="5E9D5F92"/>
    <w:rsid w:val="5EAE1D3B"/>
    <w:rsid w:val="649B281C"/>
    <w:rsid w:val="65B038D6"/>
    <w:rsid w:val="687E408A"/>
    <w:rsid w:val="68AB10EF"/>
    <w:rsid w:val="6CC91CA1"/>
    <w:rsid w:val="6E001BA2"/>
    <w:rsid w:val="71CA6C7A"/>
    <w:rsid w:val="7692210E"/>
    <w:rsid w:val="783F601C"/>
    <w:rsid w:val="79E36E5A"/>
    <w:rsid w:val="7A27389D"/>
    <w:rsid w:val="7A4913A7"/>
    <w:rsid w:val="7D542FF0"/>
    <w:rsid w:val="7DF1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BF184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标题字符"/>
    <w:basedOn w:val="a0"/>
    <w:link w:val="a7"/>
    <w:rPr>
      <w:rFonts w:asciiTheme="majorHAnsi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7</Words>
  <Characters>2698</Characters>
  <Application>Microsoft Macintosh Word</Application>
  <DocSecurity>0</DocSecurity>
  <Lines>22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在瑞和赵晓慧</dc:creator>
  <cp:lastModifiedBy>Microsoft Office 用户</cp:lastModifiedBy>
  <cp:revision>17</cp:revision>
  <dcterms:created xsi:type="dcterms:W3CDTF">2017-01-28T13:11:00Z</dcterms:created>
  <dcterms:modified xsi:type="dcterms:W3CDTF">2017-06-26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